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3C94" w:rsidRPr="009A3C94" w:rsidRDefault="009A3C94" w:rsidP="002F37B9">
      <w:pPr>
        <w:pStyle w:val="Caption"/>
        <w:keepNext/>
        <w:rPr>
          <w:rFonts w:eastAsia="Times New Roman" w:cstheme="minorHAnsi"/>
          <w:b/>
          <w:bCs/>
          <w:i w:val="0"/>
          <w:color w:val="auto"/>
          <w:sz w:val="22"/>
          <w:u w:val="single"/>
          <w:lang w:eastAsia="en-GB"/>
        </w:rPr>
      </w:pPr>
      <w:r w:rsidRPr="009A3C94">
        <w:rPr>
          <w:rFonts w:eastAsia="Times New Roman" w:cstheme="minorHAnsi"/>
          <w:b/>
          <w:bCs/>
          <w:i w:val="0"/>
          <w:color w:val="auto"/>
          <w:sz w:val="22"/>
          <w:u w:val="single"/>
          <w:lang w:eastAsia="en-GB"/>
        </w:rPr>
        <w:t>Supplementary material</w:t>
      </w:r>
    </w:p>
    <w:p w:rsidR="002F37B9" w:rsidRPr="002F37B9" w:rsidRDefault="002F37B9" w:rsidP="002F37B9">
      <w:pPr>
        <w:pStyle w:val="Caption"/>
        <w:keepNext/>
        <w:rPr>
          <w:i w:val="0"/>
          <w:color w:val="auto"/>
          <w:sz w:val="22"/>
        </w:rPr>
      </w:pPr>
      <w:r w:rsidRPr="002F37B9">
        <w:rPr>
          <w:rFonts w:eastAsia="Times New Roman" w:cstheme="minorHAnsi"/>
          <w:b/>
          <w:bCs/>
          <w:i w:val="0"/>
          <w:color w:val="auto"/>
          <w:sz w:val="22"/>
          <w:lang w:eastAsia="en-GB"/>
        </w:rPr>
        <w:t xml:space="preserve">Table </w:t>
      </w:r>
      <w:r w:rsidR="009A3C94">
        <w:rPr>
          <w:rFonts w:eastAsia="Times New Roman" w:cstheme="minorHAnsi"/>
          <w:b/>
          <w:bCs/>
          <w:i w:val="0"/>
          <w:color w:val="auto"/>
          <w:sz w:val="22"/>
          <w:lang w:eastAsia="en-GB"/>
        </w:rPr>
        <w:t>S</w:t>
      </w:r>
      <w:r w:rsidRPr="002F37B9">
        <w:rPr>
          <w:rFonts w:eastAsia="Times New Roman" w:cstheme="minorHAnsi"/>
          <w:b/>
          <w:bCs/>
          <w:i w:val="0"/>
          <w:color w:val="auto"/>
          <w:sz w:val="22"/>
          <w:lang w:eastAsia="en-GB"/>
        </w:rPr>
        <w:t xml:space="preserve">1: Ratio of urgent referral counts by age, ethnicity and deprivation from the </w:t>
      </w:r>
      <w:r w:rsidRPr="002F37B9">
        <w:rPr>
          <w:rFonts w:cstheme="minorHAnsi"/>
          <w:b/>
          <w:bCs/>
          <w:i w:val="0"/>
          <w:color w:val="auto"/>
          <w:sz w:val="22"/>
        </w:rPr>
        <w:t>Covid-19</w:t>
      </w:r>
      <w:r w:rsidRPr="002F37B9">
        <w:rPr>
          <w:rFonts w:cstheme="minorHAnsi"/>
          <w:b/>
          <w:i w:val="0"/>
          <w:color w:val="auto"/>
          <w:sz w:val="22"/>
        </w:rPr>
        <w:t xml:space="preserve"> Cancer Equity </w:t>
      </w:r>
      <w:r w:rsidRPr="002F37B9">
        <w:rPr>
          <w:rFonts w:cstheme="minorHAnsi"/>
          <w:b/>
          <w:bCs/>
          <w:i w:val="0"/>
          <w:color w:val="auto"/>
          <w:sz w:val="22"/>
        </w:rPr>
        <w:t>Packs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1418"/>
        <w:gridCol w:w="3468"/>
        <w:gridCol w:w="2517"/>
        <w:gridCol w:w="2517"/>
      </w:tblGrid>
      <w:tr w:rsidR="00001A03" w:rsidRPr="002831E4" w:rsidTr="000E12AF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a) Age</w:t>
            </w:r>
          </w:p>
        </w:tc>
        <w:tc>
          <w:tcPr>
            <w:tcW w:w="85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atio of counts (95%CI) comparing 2021/20 to 2019 (%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-4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0-6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70+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Jan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0.5 (98.5, 102.5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3.1 (100.2, 106.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6.4 (102.0, 110.9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Feb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4.9 (93.1, 96.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3.8 (91.3, 96.3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7.6 (93.8, 101.6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Mar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75.2 (73.8, 76.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79.8 (77.6, 82.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80.2 (76.9, 83.5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Apr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45.5 (44.5, 46.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43.0 (41.6, 44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36.8 (34.9, 38.8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May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65.4 (64.1, 66.8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66.6 (64.6, 68.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62.5 (59.8, 65.4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Jun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77.2 (75.6, 78.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80.0 (77.8, 82.2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75.5 (72.4, 78.8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Jul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86.1 (84.4, 87.9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0.2 (87.8, 92.8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87.4 (83.9, 91.0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Aug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2.3 (100.2, 104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7.7 (104.7, 110.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5.9 (92.0, 99.9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Sep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4.4 (102.4, 106.5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2.6 (109.5, 115.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7.9 (103.6, 112.4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Oct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5.8 (103.8, 107.8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2.1 (109.2, 115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4.9 (100.8, 109.1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Nov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6.7 (114.6, 118.8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25.8 (122.6, 129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21.2 (116.6, 126.0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Dec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3.0 (110.9, 115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8.0 (115.0, 121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2.7 (108.3, 117.3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Jan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5.3 (113.2, 117.5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21.0 (117.8, 124.3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8.4 (104.0,113.1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Feb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6.6 (104.6, 108.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3.7 (101.0, 106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2.7 (89.0, 96.6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Mar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4.9 (103.0, 106.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8.7 (106.0, 111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8.7 (104.7, 113.0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Apr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9.5 (107.5, 111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9.4 (106.7, 112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7.2 (103.1, 111.3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May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7.1 (115.0, 119.2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5.5 (112.6, 118.5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4.3 (110.0, 118.8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Jun-21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0.3 (108.3, 112.4)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6.3 (103.6, 109.1)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3.1 (99.2, 107.2)</w:t>
            </w:r>
          </w:p>
        </w:tc>
      </w:tr>
      <w:tr w:rsidR="00001A03" w:rsidRPr="002B502E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1A03" w:rsidRPr="002B502E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1A03" w:rsidRPr="002B502E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1A03" w:rsidRPr="002B502E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1A03" w:rsidRPr="002B502E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b) Ethnicity</w:t>
            </w:r>
          </w:p>
        </w:tc>
        <w:tc>
          <w:tcPr>
            <w:tcW w:w="85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atio of counts (95%CI) comparing 2021/20 to 2019 (%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lack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Jan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8.8 (97.1, 100.5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3.4 (106.4, 120.8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2.2 (103.6, 121.5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Feb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1.9 (90.3, 93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0.7 (94.6, 107.3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8.8 (100.6, 117.6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Mar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75.8 (74.5, 77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73.6 (68.9, 78.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81.5 (75.2, 88.4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Apr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44.5 (43.6, 45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36.2 (33.4, 39.2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39.4 (35.7, 43.4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May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67.8 (66.5, 69.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50.2 (46.5, 54.2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49.1 (44.7, 53.8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Jun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79.9 (78.5, 81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66.2 (61.8, 70.9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65.7 (60.5, 71.4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Jul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0.3 (88.7, 91.9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69.5 (65.0, 74.3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78.1 (72.1, 84.7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Aug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4.8 (102.9, 106.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8.4 (92.1, 105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1.2 (93.6, 109.5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Sep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9.5 (107.7, 111.5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88.4 (82.9, 94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3.3 (95.7, 111.5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Oct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8.6 (106.8, 110.5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0.0 (93.9, 106.5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9.9 (101.7, 118.8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Nov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22.4 (120.4, 124.3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1.5 (95.5, 108.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24.7 (116.0, 134.1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Dec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6.6 (114.8, 118.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7.4 (91.6, 103.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25.7 (116.5, 135.6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Jan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8.0 (116.0, 120.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0.4 (94.0, 107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1.3 (102.8, 120.5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Feb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2.4 (100.8, 104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2.4 (96.2, 109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1.3 (103.0, 120.3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Mar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4.7 (103.1, 106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9.8 (94.0, 106.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0.6 (102.6, 119.2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Apr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9.4 (107.7, 111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1.3 (86.0, 96.9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4.2 (96.9, 112.1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May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4.9 (113.1, 116.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9.4 (102.9, 116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0.1 (102.3, 118.5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Jun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7.0 (105.3, 108.8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9.6 (103.2, 116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2.6 (95.3, 110.3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c) Deprivation</w:t>
            </w:r>
          </w:p>
        </w:tc>
        <w:tc>
          <w:tcPr>
            <w:tcW w:w="85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atio of counts (95%CI) comparing 2021/20 to 2019 (%)</w:t>
            </w: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ast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ost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Jan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3.0 (99.6, 106.5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9.8 (96.4, 103.3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Feb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0.8 (87.9, 93.8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6.6 (93.4, 99.8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Mar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75.7 (73.2, 78.2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78.6 (76.0, 81.3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Apr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44.4 (42.7, 46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42.7 (41.0, 44.5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May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69.7 (67.3, 72.2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63.6 (61.3, 66.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Jun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80.5 (77.9, 83.3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74.3 (71.7, 77.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Jul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0.0 (87.0, 93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84.1 (81.2, 87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Aug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9.1 (105.4, 112.9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9.3 (95.9, 102.9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Sep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0.4 (106.7, 114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1.4 (98.0, 105.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Oct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3.4 (109.7, 117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3.2 (99.9, 106.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Nov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27.0 (123.2, 131.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3.4 (109.8, 117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Dec-20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6.4 (112.8, 120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0.9 (107.3, 114.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Jan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20.7 (116.8, 124.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4.5 (110.7, 118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Feb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99.8 (96.7, 103.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0.4 (106.9, 114.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Mar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7.7 (104.5, 111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8.8 (105.5, 112.3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Apr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2.2 (108.9, 115.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06.5 (103.2, 109.9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May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9.9 (116.3, 123.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0.8 (107.4, 114.4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01A03" w:rsidRPr="002831E4" w:rsidTr="000E12AF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831E4">
              <w:rPr>
                <w:rFonts w:eastAsia="Times New Roman" w:cstheme="minorHAnsi"/>
                <w:lang w:eastAsia="en-GB"/>
              </w:rPr>
              <w:t>Jun-21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0.2 (106.8, 113.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31E4">
              <w:rPr>
                <w:rFonts w:eastAsia="Times New Roman" w:cstheme="minorHAnsi"/>
                <w:color w:val="000000"/>
                <w:lang w:eastAsia="en-GB"/>
              </w:rPr>
              <w:t>113.0 (109.4, 116.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03" w:rsidRPr="002831E4" w:rsidRDefault="00001A03" w:rsidP="000E1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p w:rsidR="00AA3A1E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Default="009A3C94"/>
    <w:p w:rsidR="009A3C94" w:rsidRPr="00ED41F5" w:rsidRDefault="009A3C94" w:rsidP="009A3C94">
      <w:pPr>
        <w:pStyle w:val="Caption"/>
        <w:keepNext/>
        <w:rPr>
          <w:b/>
          <w:i w:val="0"/>
          <w:color w:val="auto"/>
          <w:sz w:val="22"/>
        </w:rPr>
      </w:pPr>
      <w:bookmarkStart w:id="0" w:name="_GoBack"/>
      <w:bookmarkEnd w:id="0"/>
      <w:r w:rsidRPr="00ED41F5">
        <w:rPr>
          <w:b/>
          <w:i w:val="0"/>
          <w:color w:val="auto"/>
          <w:sz w:val="22"/>
        </w:rPr>
        <w:lastRenderedPageBreak/>
        <w:t xml:space="preserve">Table </w:t>
      </w:r>
      <w:r>
        <w:rPr>
          <w:b/>
          <w:i w:val="0"/>
          <w:color w:val="auto"/>
          <w:sz w:val="22"/>
        </w:rPr>
        <w:t>S</w:t>
      </w:r>
      <w:r w:rsidRPr="00ED41F5">
        <w:rPr>
          <w:b/>
          <w:i w:val="0"/>
          <w:color w:val="auto"/>
          <w:sz w:val="22"/>
        </w:rPr>
        <w:t>2: Ratio of first treatment counts by age, ethnicity and deprivation from the Covid-19 Cancer Equity Packs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781"/>
        <w:gridCol w:w="2691"/>
        <w:gridCol w:w="2404"/>
        <w:gridCol w:w="2404"/>
      </w:tblGrid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a) Age</w:t>
            </w:r>
          </w:p>
        </w:tc>
        <w:tc>
          <w:tcPr>
            <w:tcW w:w="7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atio of counts (95%CI) comparing 2021/20 to 2019 (%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-4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0-6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70+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Jan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8.2 (88.1, 109.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9.7 (93.7, 106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8.9 (91.7, 106.7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Feb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7.6 (87.7, 108.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2.7 (96.2, 109.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2.4 (94.8, 110.6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Mar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1.6 (91.7, 112.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25.2 (117.9, 133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34.7 (125.2, 144.8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Apr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5.8 (86.2, 106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5.7 (80.4, 91.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1.4 (56.5, 66.7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May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71.2 (63.4, 80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48.5 (44.9, 52.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46.0 (42.0, 50.4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Jun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2.3 (55.3, 70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38.5 (35.4, 41.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55.0 (50.4, 59.9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Jul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74.6 (66.4, 84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46.8 (43.3, 50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74.1 (68.4, 80.2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Aug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4.7 (75.6, 94.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48.5 (44.9, 52.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2.2 (76.1, 88.8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Sep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7.6 (87.3, 109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8.6 (64.0, 73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7.7 (81.3, 94.6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Oct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5.7 (85.7, 106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78.3 (73.1, 83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5.7 (79.3, 92.6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Nov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0.0 (89.5, 111.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9.7 (84.2, 95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4.3 (87.4, 101.8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Dec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9.3 (98.2, 121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9.8 (93.8, 106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1.0 (93.6, 109.1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Jan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7.8 (78.6, 98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5.5 (89.7, 101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4.6 (78.2, 91.6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Feb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4.2 (84.5, 105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4.2 (97.7, 111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7.4 (80.6, 94.8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Mar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1.9 (73.5, 91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1.0 (94.7, 107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3.2 (86.1, 100.8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Apr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2.8 (74.1, 92.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1.3 (95.3, 107.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4.4 (87.7, 101.7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May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4.3 (84.7, 105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5.8 (99.5, 112.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9.1 (92.2, 106.6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Jun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8.9 (79.9, 98.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6.5 (100.3, 113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7.7 (90.8, 105.1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b) Ethnicity</w:t>
            </w:r>
          </w:p>
        </w:tc>
        <w:tc>
          <w:tcPr>
            <w:tcW w:w="7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atio of counts (95%CI) comparing 2021/20 to 2019 (%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lack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Jan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8.2 (93.6, 103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7.5 (78.0, 122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23.0 (92.1, 164.3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Feb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9.3 (94.5, 104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25.7 (101.2, 156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17.9 (87.9, 158.3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Mar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21.6 (116.0, 127.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35.2 (109.0, 167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46.2 (109.8, 194.6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Apr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76.2 (72.4, 80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5.4 (67.5, 108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6.5 (71.7, 129.7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May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50.3 (47.5, 53.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1.2 (47.2, 79.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75.6 (53.7, 106.5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Jun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48.2 (45.4, 51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47.2 (35.9, 62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1.3 (43.9, 85.7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Jul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0.3 (57.0, 63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9.9 (54.5, 89.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50.5 (35.6, 71.6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Aug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5.9 (62.4, 69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2.4 (49.5, 78.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56.1 (40.6, 77.4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Sep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78.3 (74.4, 82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9.4 (71.3, 112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9.8 (50.8, 95.8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Oct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1.6 (77.5, 85.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0.8 (72.9, 113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3.3 (75.5, 141.4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Nov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2.9 (88.4, 97.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3.8 (83.4, 129.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8.1 (66.3, 117.2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Dec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9.7 (95.0, 104.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1.8 (65.1, 102.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4.2 (70.9, 125.3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Jan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9.7 (85.3, 94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1.8 (73.1, 115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7.2 (63.7, 119.6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Feb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6.7 (92.0, 101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7.9 (69.4, 111.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8.7 (72.6, 134.2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Mar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2.3 (87.8, 97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7.6 (77.4, 123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14.4 (84.6, 154.7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Apr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4.9 (90.5, 99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9.3 (79.2, 124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5.3 (70.8, 128.2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May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9.0 (94.4, 103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19.4 (96.1, 148.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25.1 (92.5, 169.1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Jun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9.4 (94.8, 104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9.4 (88.3, 135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4.6 (62.4, 114.7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(c) Deprivation</w:t>
            </w:r>
          </w:p>
        </w:tc>
        <w:tc>
          <w:tcPr>
            <w:tcW w:w="7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atio of counts (95%CI) comparing 2021/20 to 2019 (%)</w:t>
            </w: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ast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os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Jan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2.7 (84.5, 101.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2.7 (91.8, 114.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Feb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8.7 (98.9, 119.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9.5 (97.7, 122.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Mar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21.5 (110.9, 133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22.7 (110.1, 136.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Apr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76.0 (69.0, 83.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5.1 (75.8, 95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May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53.1 (47.6, 59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48.4 (42.3, 55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Jun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46.9 (41.9, 52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47.8 (41.8, 54.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Jul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5.3 (58.6, 72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1.2 (53.9, 69.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Aug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3.2 (56.8, 70.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60.6 (53.5, 68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Sep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77.5 (70.4, 85.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1.8 (72.7, 92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Oct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79.7 (72.3, 87.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8.1 (78.3, 99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Nov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1.9 (83.4, 101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1.2 (81.6, 102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Dec-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7.5 (97.9, 118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1.1 (81.4, 102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Jan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2.0 (83.8, 101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88.1 (78.5, 99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Feb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9.4 (90.2, 109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5.7 (85.0, 107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Mar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3.7 (85.0, 103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9.4 (88.7, 111.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Apr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4.2 (86.1, 103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2.0 (82.1, 103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May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7.8 (89.2, 107.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6.3 (95.4, 118.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A3C94" w:rsidRPr="002B502E" w:rsidTr="00150962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B502E">
              <w:rPr>
                <w:rFonts w:eastAsia="Times New Roman" w:cstheme="minorHAnsi"/>
                <w:lang w:eastAsia="en-GB"/>
              </w:rPr>
              <w:t>Jun-2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100.2 (91.6, 109.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B502E">
              <w:rPr>
                <w:rFonts w:eastAsia="Times New Roman" w:cstheme="minorHAnsi"/>
                <w:color w:val="000000"/>
                <w:lang w:eastAsia="en-GB"/>
              </w:rPr>
              <w:t>95.3 (85.5, 106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C94" w:rsidRPr="002B502E" w:rsidRDefault="009A3C94" w:rsidP="001509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p w:rsidR="009A3C94" w:rsidRDefault="009A3C94" w:rsidP="009A3C94"/>
    <w:p w:rsidR="009A3C94" w:rsidRDefault="009A3C94"/>
    <w:sectPr w:rsidR="009A3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3C94" w:rsidRDefault="009A3C94" w:rsidP="009A3C94">
      <w:pPr>
        <w:spacing w:after="0" w:line="240" w:lineRule="auto"/>
      </w:pPr>
      <w:r>
        <w:separator/>
      </w:r>
    </w:p>
  </w:endnote>
  <w:endnote w:type="continuationSeparator" w:id="0">
    <w:p w:rsidR="009A3C94" w:rsidRDefault="009A3C94" w:rsidP="009A3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3C94" w:rsidRDefault="009A3C94" w:rsidP="009A3C94">
      <w:pPr>
        <w:spacing w:after="0" w:line="240" w:lineRule="auto"/>
      </w:pPr>
      <w:r>
        <w:separator/>
      </w:r>
    </w:p>
  </w:footnote>
  <w:footnote w:type="continuationSeparator" w:id="0">
    <w:p w:rsidR="009A3C94" w:rsidRDefault="009A3C94" w:rsidP="009A3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A03"/>
    <w:rsid w:val="00001A03"/>
    <w:rsid w:val="002F37B9"/>
    <w:rsid w:val="005C4910"/>
    <w:rsid w:val="009A3C94"/>
    <w:rsid w:val="00B43A9B"/>
    <w:rsid w:val="00ED0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0276E"/>
  <w15:chartTrackingRefBased/>
  <w15:docId w15:val="{E9B0FDA5-0D56-40F8-9075-6B28E8A68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1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37B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7</Words>
  <Characters>619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al Gathani</dc:creator>
  <cp:keywords/>
  <dc:description/>
  <cp:lastModifiedBy>SMITH, Kirsty</cp:lastModifiedBy>
  <cp:revision>2</cp:revision>
  <dcterms:created xsi:type="dcterms:W3CDTF">2021-11-15T13:16:00Z</dcterms:created>
  <dcterms:modified xsi:type="dcterms:W3CDTF">2021-11-15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11-15T13:16:28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602c8e87-5dbe-4035-9283-37b3b6708f35</vt:lpwstr>
  </property>
  <property fmtid="{D5CDD505-2E9C-101B-9397-08002B2CF9AE}" pid="8" name="MSIP_Label_be5cb09a-2992-49d6-8ac9-5f63e7b1ad2f_ContentBits">
    <vt:lpwstr>0</vt:lpwstr>
  </property>
</Properties>
</file>